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2305C7A2" w:rsidR="00301E70" w:rsidRPr="00E742BC" w:rsidRDefault="00BF7F04" w:rsidP="00BF7F04">
      <w:pPr>
        <w:spacing w:after="0"/>
        <w:rPr>
          <w:rFonts w:ascii="Arial" w:hAnsi="Arial" w:cs="Arial"/>
          <w:b/>
          <w:bCs/>
        </w:rPr>
      </w:pPr>
      <w:r w:rsidRPr="00E742BC">
        <w:rPr>
          <w:rFonts w:ascii="Arial" w:hAnsi="Arial" w:cs="Arial"/>
          <w:b/>
          <w:bCs/>
        </w:rPr>
        <w:t xml:space="preserve">Supplementary Material Table </w:t>
      </w:r>
      <w:r w:rsidR="00E742BC" w:rsidRPr="00E742BC">
        <w:rPr>
          <w:rFonts w:ascii="Arial" w:hAnsi="Arial" w:cs="Arial"/>
          <w:b/>
          <w:bCs/>
        </w:rPr>
        <w:t>3</w:t>
      </w:r>
      <w:r w:rsidRPr="00E742BC">
        <w:rPr>
          <w:rFonts w:ascii="Arial" w:hAnsi="Arial" w:cs="Arial"/>
          <w:b/>
          <w:bCs/>
        </w:rPr>
        <w:t xml:space="preserve">: </w:t>
      </w:r>
      <w:r w:rsidR="00E742BC" w:rsidRPr="00E742BC">
        <w:rPr>
          <w:rFonts w:ascii="Arial" w:hAnsi="Arial" w:cs="Arial"/>
          <w:b/>
          <w:bCs/>
        </w:rPr>
        <w:t>P</w:t>
      </w:r>
      <w:r w:rsidR="00E742BC" w:rsidRPr="00E742BC">
        <w:rPr>
          <w:rFonts w:ascii="Arial" w:hAnsi="Arial" w:cs="Arial"/>
          <w:b/>
          <w:bCs/>
        </w:rPr>
        <w:t>revalence of ever use of smoked tobacco produc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6"/>
        <w:gridCol w:w="2153"/>
        <w:gridCol w:w="2506"/>
        <w:gridCol w:w="2153"/>
        <w:gridCol w:w="2157"/>
        <w:gridCol w:w="2153"/>
      </w:tblGrid>
      <w:tr w:rsidR="00E742BC" w:rsidRPr="00E742BC" w14:paraId="357506D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18CD4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bookmarkStart w:id="0" w:name="_Hlk208282282"/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Characteristic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45EA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All smocked tobacco products</w:t>
            </w:r>
          </w:p>
          <w:p w14:paraId="5F1125DB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  <w:p w14:paraId="2FE62AE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42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9EDA4" w14:textId="77777777" w:rsidR="00E742BC" w:rsidRPr="00E742BC" w:rsidRDefault="00E742BC" w:rsidP="00E742BC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Cigarettes</w:t>
            </w:r>
          </w:p>
          <w:p w14:paraId="13EE65C0" w14:textId="77777777" w:rsidR="00E742BC" w:rsidRPr="00E742BC" w:rsidRDefault="00E742BC" w:rsidP="00E742BC">
            <w:pPr>
              <w:suppressAutoHyphens/>
              <w:autoSpaceDN w:val="0"/>
              <w:spacing w:after="0"/>
              <w:jc w:val="center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  <w:p w14:paraId="3BC240E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1BD8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Shisha</w:t>
            </w:r>
          </w:p>
          <w:p w14:paraId="4311DB49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  <w:p w14:paraId="1F164C2C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</w:tr>
      <w:tr w:rsidR="00E742BC" w:rsidRPr="00E742BC" w14:paraId="3265E9CF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4D559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9B6B6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335DD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Manufactured</w:t>
            </w:r>
          </w:p>
          <w:p w14:paraId="60E63FA4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4670B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Roll-your-own</w:t>
            </w:r>
          </w:p>
          <w:p w14:paraId="1B92037D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9AD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Any cigarette</w:t>
            </w:r>
          </w:p>
          <w:p w14:paraId="51EE02ED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147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 xml:space="preserve"> </w:t>
            </w:r>
          </w:p>
        </w:tc>
      </w:tr>
      <w:tr w:rsidR="00E742BC" w:rsidRPr="00E742BC" w14:paraId="16DE07AA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78158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Overall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C9F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28 [6.88 - 20.95]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5B6A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06 [4.77 - 16.54]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D587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32 [2.60 - 10.57]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D79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30 [6.34 – 19.34]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321A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23 [1.26 - 3.92]</w:t>
            </w:r>
          </w:p>
        </w:tc>
      </w:tr>
      <w:tr w:rsidR="00E742BC" w:rsidRPr="00E742BC" w14:paraId="3DE664B0" w14:textId="77777777" w:rsidTr="00E742BC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8C71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x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9CDD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B665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1BCE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96EB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A540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E742BC" w:rsidRPr="00E742BC" w14:paraId="2303CF4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18D1A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Boys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FE2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7.31 [11.33 – 25.5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8101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96 [8.37 – 22.3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EA6A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91 [4.14 – 14.60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8CD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61 [10.72 – 24.8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4001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91 [1.94 – 4.33]</w:t>
            </w:r>
          </w:p>
        </w:tc>
      </w:tr>
      <w:tr w:rsidR="00E742BC" w:rsidRPr="00E742BC" w14:paraId="60BAD4D8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4236C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Girls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C26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66 [2.48 – 16.6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1869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60 [1.27 – 9.7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4356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42 [0.64 – 8.77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18A4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39 [2.02 – 13.6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1D7A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47 [0.43 – 4.94]</w:t>
            </w:r>
          </w:p>
        </w:tc>
      </w:tr>
      <w:bookmarkEnd w:id="0"/>
      <w:tr w:rsidR="00E742BC" w:rsidRPr="00E742BC" w14:paraId="4AEC381E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3EA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Age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905D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60C97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DB74C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DD286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23872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</w:tr>
      <w:tr w:rsidR="00E742BC" w:rsidRPr="00E742BC" w14:paraId="3870A246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1B468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 - 12 yrs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2EE0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84 [5.37 - 14.2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11EE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52 [2.76 - 10.7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BB13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53 [2.07 - 9.65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ADD1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61 [5.13 - 14.0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02E6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7 [0.13 - 2.48]</w:t>
            </w:r>
          </w:p>
        </w:tc>
      </w:tr>
      <w:tr w:rsidR="00E742BC" w:rsidRPr="00E742BC" w14:paraId="2DFD3640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E1924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 -15 yrs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75F6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28 [6.35 - 22.4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2FC4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34 [4.92 - 17.0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438A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92 [1.73 - 13.20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E663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81 [5.51 - 20.1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4160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79 [1.42 - 5.42]</w:t>
            </w:r>
          </w:p>
        </w:tc>
      </w:tr>
      <w:tr w:rsidR="00E742BC" w:rsidRPr="00E742BC" w14:paraId="6036C00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701D3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 - 17yrs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DEDE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0.42 [9.72 - 37.9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D2A4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89 [8.12 - 31.8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C0B2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96 [4.83 - 12.84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4F93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65 [9.04 - 34.6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A6EB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04 [3.25 - 7.72]</w:t>
            </w:r>
          </w:p>
        </w:tc>
      </w:tr>
      <w:tr w:rsidR="00E742BC" w:rsidRPr="00E742BC" w14:paraId="3BA5ECF3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2441B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chooling status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B9F0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13DA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7865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97A7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B1BC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1112A72C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FF493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In-school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6A47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52 [6.31 - 20.1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1174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18 [4.13 - 15.5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66CF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83 [4.51 - 5.86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EEA8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52 [5.80 - 18.3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798E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 [1.12 - 3.54]</w:t>
            </w:r>
          </w:p>
        </w:tc>
      </w:tr>
      <w:tr w:rsidR="00E742BC" w:rsidRPr="00E742BC" w14:paraId="4317504C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0C1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Out-of-school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1992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7.69 [11.19 - 26.8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DB7E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5.36 [10.00 - 22.8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5C68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77 [11.28 - 17.16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D20C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87 [10.42 - 26.1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E301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88 [2.29 - 6.48]</w:t>
            </w:r>
          </w:p>
        </w:tc>
      </w:tr>
      <w:tr w:rsidR="00E742BC" w:rsidRPr="00E742BC" w14:paraId="176D117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05610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sidence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2979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DD4A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47E0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3F7E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A7AF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591BB58A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45FCB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Rural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BCCD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89 [5.78 - 16.4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ECCC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75 [3.98 - 14.56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35C6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48 [2.43 - 8.1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D321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59 [5.37 - 16.5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75F3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1 [0.50 - 2.42]</w:t>
            </w:r>
          </w:p>
        </w:tc>
      </w:tr>
      <w:tr w:rsidR="00E742BC" w:rsidRPr="00E742BC" w14:paraId="4BC57617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47C7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Urban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E4C3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1.76 [11.82 - 36.6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E0F2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24 [7.79 - 24.6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72D3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65 [3.19 - 21.42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E9B1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09 [9.93 - 30.6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0310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7 [2.17 - 18.91]</w:t>
            </w:r>
          </w:p>
        </w:tc>
      </w:tr>
      <w:tr w:rsidR="00E742BC" w:rsidRPr="00E742BC" w14:paraId="19815781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03222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S/Wealth index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0442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2708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4541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A0CA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3715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70269C4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6AB6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st quintile: lowest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B845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11 [9.04 - 21.3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FB35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17 [4.80 - 16.8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13A3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48 [3.40 - 15.67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2859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66 [8.83 - 20.5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B4A8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3 [0.29 - 5.63]</w:t>
            </w:r>
          </w:p>
        </w:tc>
      </w:tr>
      <w:tr w:rsidR="00E742BC" w:rsidRPr="00E742BC" w14:paraId="6FFA1094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6CA22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nd quintile: low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5289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41 [9.81 - 18.0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2B8B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02 [7.58 - 15.7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617F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62 [3.81 - 11.28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2D2A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79 [8.86 - 18.1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700E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27 [1.28 - 8.09]</w:t>
            </w:r>
          </w:p>
        </w:tc>
      </w:tr>
      <w:tr w:rsidR="00E742BC" w:rsidRPr="00E742BC" w14:paraId="5085FE1D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F13A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rd quintile: middle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53AD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98 [4.30 - 29.2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E9B0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32 [3.20 - 19.9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F18D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7 [1.27 - 15.89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9B9A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99 [4.10 - 26.26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39CD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44 [0.26 - 7.60]</w:t>
            </w:r>
          </w:p>
        </w:tc>
      </w:tr>
      <w:tr w:rsidR="00E742BC" w:rsidRPr="00E742BC" w14:paraId="0716C4AF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275FA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th quintile: high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4D0B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76 [4.57 - 27.0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6B3C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27 [3.00 - 20.79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A8EF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61 [1.91 - 10.7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C494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07 [3.85 - 23.8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388D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95 [1.08 - 7.79]</w:t>
            </w:r>
          </w:p>
        </w:tc>
      </w:tr>
      <w:tr w:rsidR="00E742BC" w:rsidRPr="00E742BC" w14:paraId="70E2D8B9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0FB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th quintile: highest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CBF4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07 [5.15 - 18.7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28C5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52 [4.21 - 16.4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EAA0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16 [1.32 - 7.37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D2F2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93 [4.44 - 17.17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69A8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22 [0.84 - 5.77]</w:t>
            </w:r>
          </w:p>
        </w:tc>
      </w:tr>
      <w:tr w:rsidR="00E742BC" w:rsidRPr="00E742BC" w14:paraId="41C3E934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12D70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Marital status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901D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7B0D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873B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AEE4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3A3E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48AE4157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63547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lastRenderedPageBreak/>
              <w:t>Not in a union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69FE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7.8 [9.46 - 30.96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1938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49 [7.99 - 24.8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63CE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41 [4.14 - 12.92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B11A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29 [8.92 - 27.8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031A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04 [2.29 - 7.06]</w:t>
            </w:r>
          </w:p>
        </w:tc>
      </w:tr>
      <w:tr w:rsidR="00E742BC" w:rsidRPr="00E742BC" w14:paraId="2841A6AE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86BD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 a union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6DC3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9.26 [6.37 - 45.56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B4F3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51 [3.05 - 39.4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A1ED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7.09 [5.17 - 43.8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ECBD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9.26 [6.37 - 45.56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EE2D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</w:tr>
      <w:tr w:rsidR="00E742BC" w:rsidRPr="00E742BC" w14:paraId="4BC5BDAB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420B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Engagement in work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940C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7538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C738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9DEA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0C01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08678B9E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A335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mployee, n (%)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18CB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8.59 [5.41 - 21.2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0342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19 [8.82 - 27.8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D96A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0.46 [14.45 - 28.16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A7B3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6.34 [22.23 - 30.9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6877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28 [8.11 - 15.50]</w:t>
            </w:r>
          </w:p>
        </w:tc>
      </w:tr>
      <w:tr w:rsidR="00E742BC" w:rsidRPr="00E742BC" w14:paraId="2DE7328F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3E666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Self-employed, n (%)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A7AC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0.89 [2.54 - 7.4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5B03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43 [5.48 - 46.8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6DC9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32 [3.13 - 16.17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A65A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9.46 [6.16 - 47.0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B743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65 [1.02 - 18.68]</w:t>
            </w:r>
          </w:p>
        </w:tc>
      </w:tr>
      <w:tr w:rsidR="00E742BC" w:rsidRPr="00E742BC" w14:paraId="3DEC3F6A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B6F18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work, n (%)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1A8B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04 [68.84 - 73.1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2226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08 [3.98 - 15.7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EFD4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51 [1.59 - 12.13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6315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11 [4.94 - 19.6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F3C6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64 [0.63 - 4.21]</w:t>
            </w:r>
          </w:p>
        </w:tc>
      </w:tr>
      <w:tr w:rsidR="00E742BC" w:rsidRPr="00E742BC" w14:paraId="7A307748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987BF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Religion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973B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A133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F307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3341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Religion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382D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594CA4B4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CEFE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religion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D512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8.3 [16.21 - 44.6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F414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5.33 [16.27 - 37.2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7064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79 [5.54 - 33.94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9677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8.3 [16.21 - 44.6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3937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38 [0.52 - 3.63]</w:t>
            </w:r>
          </w:p>
        </w:tc>
      </w:tr>
      <w:tr w:rsidR="00E742BC" w:rsidRPr="00E742BC" w14:paraId="45B9DA6E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765E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Christianity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C566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76 [6.18 - 21.2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CB72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31 [3.96 - 16.6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BB42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92 [2.52 - 9.39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C0E1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68 [5.66 - 19.2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5903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43 [1.34 - 4.35]</w:t>
            </w:r>
          </w:p>
        </w:tc>
      </w:tr>
      <w:tr w:rsidR="00E742BC" w:rsidRPr="00E742BC" w14:paraId="5AB8DDBC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D890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slam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D931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48 [3.25 - 41.9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0241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75 [2.91 - 41.5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50DD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28 [2.56 - 28.5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11DF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22 [3.13 - 41.8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7684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6 [0.04 - 1.72]</w:t>
            </w:r>
          </w:p>
        </w:tc>
      </w:tr>
      <w:tr w:rsidR="00E742BC" w:rsidRPr="00E742BC" w14:paraId="572EF2D6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F6312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Hinduism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860F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49 [0.47 - 41.4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D8D4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49 [0.47 - 41.4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180B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4039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49 [0.47 - 41.4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9EFB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</w:tr>
      <w:tr w:rsidR="00E742BC" w:rsidRPr="00E742BC" w14:paraId="2A73FB37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D92E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ther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6809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16 [2.27 - 15.6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01A9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79 [2.12 - 14.8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9D93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8 [0.22 - 2.07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0020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 [2.21 - 15.2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BA774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3 - 2.56]</w:t>
            </w:r>
          </w:p>
        </w:tc>
      </w:tr>
      <w:tr w:rsidR="00E742BC" w:rsidRPr="00E742BC" w14:paraId="0EA465A8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30F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Functional disability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75DB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369B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A327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FF66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C6CB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E742BC" w:rsidRPr="00E742BC" w14:paraId="655894E7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C8D16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 disability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D6187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0.53 [6.85 - 47.5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35E6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9 [8.74 - 24.2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9272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28 [7.66 - 11.2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0C50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.46 [7.66 - 31.8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4B6E1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88 [7.52 - 21.19]</w:t>
            </w:r>
          </w:p>
        </w:tc>
      </w:tr>
      <w:tr w:rsidR="00E742BC" w:rsidRPr="00E742BC" w14:paraId="249E87AA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5407B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out disability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76B0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82 [6.75 - 19.9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0C14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74 [4.48 - 16.3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4B32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1 [2.29 - 10.98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A265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02 [6.15 - 18.9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D36D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64 [0.81 - 3.32]</w:t>
            </w:r>
          </w:p>
        </w:tc>
      </w:tr>
      <w:tr w:rsidR="00E742BC" w:rsidRPr="00E742BC" w14:paraId="6474FFDF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7544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trata</w:t>
            </w:r>
            <w:r w:rsidRPr="00E742BC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8371A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6B31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1609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3FFB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4D38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</w:p>
        </w:tc>
      </w:tr>
      <w:tr w:rsidR="00E742BC" w:rsidRPr="00E742BC" w14:paraId="4CCEF3D0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8EF91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quateur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B7A8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45 [4.40 - 19.1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923D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51 [3.13 - 13.0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1379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29 [1.78 - 9.98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F5E9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35 [4.34 - 18.99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BED6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 [0.01 - 1.20]</w:t>
            </w:r>
          </w:p>
        </w:tc>
      </w:tr>
      <w:tr w:rsidR="00E742BC" w:rsidRPr="00E742BC" w14:paraId="174A5C0F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C4E47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sai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3B9D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6.71 [14.44 - 44.04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DEC0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2.62 [13.23 - 35.9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406A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94 [2.84 - 43.09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12816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5.8 [12.89 - 44.98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BBCE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82 [0.15 - 19.05]</w:t>
            </w:r>
          </w:p>
        </w:tc>
      </w:tr>
      <w:tr w:rsidR="00E742BC" w:rsidRPr="00E742BC" w14:paraId="7BC1FC7C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A6E23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tanga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0018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9.78 [5.46 - 51.31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705C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58 [5.31 - 48.1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4D76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76 [0.91 - 36.51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7F118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9.53 [5.27 - 51.43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8F09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16 [0.32 - 4.15]</w:t>
            </w:r>
          </w:p>
        </w:tc>
      </w:tr>
      <w:tr w:rsidR="00E742BC" w:rsidRPr="00E742BC" w14:paraId="6FE44A96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00D04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ivu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048E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96 [2.18 - 25.10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A1983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43 [1.09 - 23.02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1B4F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81 [1.93 - 4.09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95E99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79 [1.90 - 21.5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E3C2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69 [1.17 - 6.04]</w:t>
            </w:r>
          </w:p>
        </w:tc>
      </w:tr>
      <w:tr w:rsidR="00E742BC" w:rsidRPr="00E742BC" w14:paraId="619D6980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56C7" w14:textId="77777777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Leopoldville</w:t>
            </w:r>
            <w:r w:rsidRPr="00E742BC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3D48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34 [3.03 - 9.25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E114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74 [2.03 - 6.79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95B0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17 [0.92 - 5.03]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723DD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65 [2.07 - 10.09]</w:t>
            </w: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7D830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16 [0.26 - 5.06]</w:t>
            </w:r>
          </w:p>
        </w:tc>
      </w:tr>
      <w:tr w:rsidR="00E742BC" w:rsidRPr="00E742BC" w14:paraId="26BBA542" w14:textId="77777777" w:rsidTr="00E742B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87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538F3" w14:textId="135863AA" w:rsidR="00E742BC" w:rsidRPr="00E742BC" w:rsidRDefault="00E742BC" w:rsidP="00E742BC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Oriental  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6C03B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3.79 [14.01 - 37.43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97E4F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83 [6.40 - 20.82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F85AC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.62 [3.89 - 38.01]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803AE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1.93 [14.40 - 31.94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20F25" w14:textId="77777777" w:rsidR="00E742BC" w:rsidRPr="00E742BC" w:rsidRDefault="00E742BC" w:rsidP="00E742BC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E742BC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09 [2.87 - 8.87]</w:t>
            </w:r>
          </w:p>
        </w:tc>
      </w:tr>
    </w:tbl>
    <w:p w14:paraId="4787D1EF" w14:textId="77777777" w:rsidR="00E742BC" w:rsidRDefault="00E742BC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 w:rsidSect="00E742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0F78FA"/>
    <w:rsid w:val="001514EE"/>
    <w:rsid w:val="001D4BB2"/>
    <w:rsid w:val="002F5C9B"/>
    <w:rsid w:val="00301E70"/>
    <w:rsid w:val="008F704C"/>
    <w:rsid w:val="00A26B7F"/>
    <w:rsid w:val="00BF7F04"/>
    <w:rsid w:val="00E46975"/>
    <w:rsid w:val="00E54C98"/>
    <w:rsid w:val="00E742BC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6-04-13T11:23:00Z</dcterms:created>
  <dcterms:modified xsi:type="dcterms:W3CDTF">2026-04-13T11:27:00Z</dcterms:modified>
</cp:coreProperties>
</file>